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9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680"/>
        <w:gridCol w:w="9519"/>
      </w:tblGrid>
      <w:tr>
        <w:trPr>
          <w:trHeight w:val="270" w:hRule="atLeast"/>
        </w:trPr>
        <w:tc>
          <w:tcPr>
            <w:tcW w:w="111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</w:rPr>
              <w:t>Table S6.</w:t>
            </w:r>
            <w:r>
              <w:rPr>
                <w:rFonts w:cs="Arial" w:ascii="Helvetica" w:hAnsi="Helvetica"/>
                <w:bCs/>
                <w:color w:val="000000"/>
              </w:rPr>
              <w:t xml:space="preserve">   </w:t>
            </w:r>
            <w:r>
              <w:rPr>
                <w:rFonts w:cs="Helvetica" w:ascii="Helvetica" w:hAnsi="Helvetica"/>
              </w:rPr>
              <w:t>ClustalW alignment of uORFs identified by uORFSCAN in 5/5 cereals and in Arabidopsis</w:t>
            </w:r>
          </w:p>
        </w:tc>
      </w:tr>
      <w:tr>
        <w:trPr>
          <w:trHeight w:val="270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Cs/>
                <w:color w:val="000000"/>
                <w:sz w:val="20"/>
                <w:szCs w:val="20"/>
              </w:rPr>
              <w:t>Rice identifier</w:t>
            </w:r>
          </w:p>
        </w:tc>
        <w:tc>
          <w:tcPr>
            <w:tcW w:w="9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Cs/>
                <w:color w:val="000000"/>
                <w:sz w:val="20"/>
                <w:szCs w:val="20"/>
              </w:rPr>
              <w:t>Alignment</w:t>
            </w:r>
            <w:r>
              <w:rPr>
                <w:rFonts w:cs="Arial" w:ascii="Helvetica" w:hAnsi="Helvetica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680" w:type="dxa"/>
            <w:tcBorders>
              <w:top w:val="single" w:sz="4" w:space="0" w:color="000000"/>
            </w:tcBorders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6095</w:t>
            </w:r>
          </w:p>
        </w:tc>
        <w:tc>
          <w:tcPr>
            <w:tcW w:w="9519" w:type="dxa"/>
            <w:tcBorders>
              <w:top w:val="single" w:sz="4" w:space="0" w:color="000000"/>
            </w:tcBorders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106095_r_ORF_131_9_17         M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65929_w_ORF_113_9_16         M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48181_b_ORF_67_9_16          M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88369_m_ORF_131_9_17         M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2998_s_ORF_149_9_17         M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</w:t>
            </w:r>
            <w:r>
              <w:rPr>
                <w:sz w:val="16"/>
                <w:szCs w:val="16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3391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103391_r_ORF_205_75_74        MNCLHTCSDKKTLKKWFFIDKTV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69775_w_ORF_251_75_62        MNFLHTCSDKKTLKKWFFIDKTV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34190_b_ORF_204_75_62        MNFHHTCSDKKTLKKWFFIDKTV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94011_m_ORF_215_75_75        MNCLHTCGDKKTLKKWFFIDKTV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3599_s_ORF_106_75_378       MNCLHTCSDKKTLKKWFFIDKTV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</w:t>
            </w:r>
            <w:r>
              <w:rPr>
                <w:sz w:val="16"/>
                <w:szCs w:val="16"/>
              </w:rPr>
              <w:t>**  ***.***************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0589_uORF1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100589_r_ORF_240_9_334        MY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64559_w_ORF_201_9_317        MC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30707_b_ORF_228_9_318        MF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92591_m_ORF_286_9_320        MY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91317_s_ORF_260_9_329         MY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</w:t>
            </w:r>
            <w:r>
              <w:rPr>
                <w:sz w:val="16"/>
                <w:szCs w:val="16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0589_uORF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0589_r_ORF_248_156_179      MESKGGKKKSSSSRSLMYEAPLGYSIEDVRPAGGVKKFQ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264559_w_ORF_209_150_168      MESKGGKK-SSSSSSLMYEAPLGYSIEDVRPAGGAKKF-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130707_b_ORF_236_150_169      MESKGGKK-SSSSSSLMYEAPLGYSIEDVRPAGGAKKF-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292591_m_ORF_294_153_168      MESKGGKK-SSSSRSMMYEAPLGYSIEDVRPAGGVKKFQ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91317_s_ORF_268_153_177       MESKGGKK-SSSSRSMMYEAPLGYSIEDVRPAGGVKKFQSAAYSNCAKKPS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******** **** *:******************.*** ***********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0589_uORF3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0589_r_ORF_296_108_179      -MYEAPLGYSIEDVRPAGGVKKFQ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264559_w_ORF_254_105_168      -MYEAPLGYSIEDVRPAGGAKKF-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130707_b_ORF_281_105_169      -MYEAPLGYSIEDVRPAGGAKKF-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292591_m_ORF_336_111_168      MMYEAPLGYSIEDVRPAGGVKKFQ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91317_s_ORF_310_111_177       MMYEAPLGYSIEDVRPAGGVKKFQSAAYSNCAKKPS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</w:t>
            </w:r>
            <w:r>
              <w:rPr>
                <w:sz w:val="16"/>
                <w:szCs w:val="16"/>
              </w:rPr>
              <w:t>******************.*** ***********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3303_uORF1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73303_r_ORF_67_9_142         MP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37149_w_ORF_75_9_113         MP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32556_b_ORF_81_9_139         MP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305609_m_ORF_127_9_69         MI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2988_s_ORF_222_9_69         MI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</w:t>
            </w:r>
            <w:r>
              <w:rPr>
                <w:sz w:val="16"/>
                <w:szCs w:val="16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3303_uORF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73303_r_ORF_135_9_74         MI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37149_w_ORF_75_9_113         MP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32556_b_ORF_81_9_139         MP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305609_m_ORF_127_9_69         MI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2988_s_ORF_222_9_69         MI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</w:t>
            </w:r>
            <w:r>
              <w:rPr>
                <w:sz w:val="16"/>
                <w:szCs w:val="16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868_uORF1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72868_r_ORF_249_27_248       MQKDVLAC-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47418_w_ORF_258_27_266       MQKDVFAC-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39536_b_ORF_298_27_272       MQRDVFAC-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306591_m_ORF_444_27_564       MVK-IAGH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2544_s_ORF_331_27_265       MQKDVLAC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</w:t>
            </w:r>
            <w:r>
              <w:rPr>
                <w:sz w:val="16"/>
                <w:szCs w:val="16"/>
              </w:rPr>
              <w:t>* : : .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>
          <w:trHeight w:val="110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868_uORF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868_r_ORF_259_195_70       MCLHARELPCEGIGRVASHISPSTTLHDIGTQEYI-QRLLHVLSHYGVRRGNSTIFLDHHLGGD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247418_w_ORF_268_198_85       MCLHARELPCEGIGRVAAPVSALIDLDDTASQQHTTHLFFHVLLHNGVRRGISTIILDYHLGGD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139536_b_ORF_308_198_91       MCLHARELPCEGIGRVAAPLSALIDLDDTASQHHTAHLFFHVLLHNGVRRGISTIILDYHLGGD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306591_m_ORF_260_192_583      MWLHD-GVPCLEIGRIHKHSCTLLDLDDIGLQIYA-QQLPHAHTHTGAASCSSTIVSGFFLGGD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102544_s_ORF_341_195_87       MCLHVEELPCEGLGRVAHHIDSLPALDDLAAQEYT-HLLLLVLPHNGVRCGGSTVFLDHHLGGD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* **   :**  :**:     .   *.* . * :  : :  .  * *.    **:. ...*****                   </w:t>
            </w: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868_uORF3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72868_r_ORF_269_39_216       MLESYLVR-ELA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47418_w_ORF_278_39_234       MLESYLAR-ESA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39536_b_ORF_318_39_240       MLESYLAR-ESA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306591_m_ORF_768_39_228       -MRLWLPKPRYI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2544_s_ORF_351_39_233       MLKSYLVR-DLAG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</w:t>
            </w:r>
            <w:r>
              <w:rPr>
                <w:sz w:val="16"/>
                <w:szCs w:val="16"/>
              </w:rPr>
              <w:t>:. :* :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868_uORF4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72868_r_ORF_338_90_96        MT-LEHKSIYSACSMCSRTMGFDVATQPSS-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47418_w_ORF_347_93_111       MTPLHSSTQHTSSSMCFCTMGFDVASQPSS-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39536_b_ORF_387_93_117       MTPPRSTTQRTSSSMCFCTMGFDVASQPSS-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306591_m_ORF_576_93_366       MRWESYLEKGVLPKFTMLAM-LRLQKALLS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2544_s_ORF_420_90_113       MT-LQLKSTRIFSYLCFRTMGFDVAAQPSS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</w:t>
            </w:r>
            <w:r>
              <w:rPr>
                <w:sz w:val="16"/>
                <w:szCs w:val="16"/>
              </w:rPr>
              <w:t>*             :   :* : :     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868_uORF5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72868_r_ORF_392_36_96        -MGFDVATQPS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47418_w_ORF_404_36_111       -MGFDVASQPS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39536_b_ORF_444_36_117       -MGFDVASQPS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306591_m_ORF_633_36_366       MLRLQKALLSR-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2544_s_ORF_474_36_113       -MGFDVAAQPSS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</w:t>
            </w:r>
            <w:r>
              <w:rPr>
                <w:sz w:val="16"/>
                <w:szCs w:val="16"/>
              </w:rPr>
              <w:t>: :: *  .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649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649_r_ORF_100_192_117      MNSGSTLASRVSCSSGNNGIFPPCLLPGFLGFPVVFVNFHLFKAIVRSPASSVVLGICGGRL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236348_w_ORF_79_192_117       MYSGRTVASRVSCSSGNNGSFPPCLCPGFLGFPVVSVNFHLFKAIVRSPASSVVLGICGRSL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133316_b_ORF_76_192_93        MYSGRTVASRVSCSSGNNGSFPPCLRPGFLGFPVVSVNFHLFKAIVRSPASSVVLGICGRSL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305793_m_ORF_180_192_116      MNSGRTVASSVSCPAGNSGSFPPCLLPGFLGFPVVFVNFHLFKAIVRSPASSVVLGICGGSL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93140_s_ORF_168_192_116       MNSGRTVASNVSCSAGNSGSFPPCLLPGFLGFPVIFVNFHLFKAIVRSPASSVILGICGGSL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* ** *:** ***.:**.* ***** ********: *****************:*****  *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</w:t>
            </w:r>
            <w:r>
              <w:rPr>
                <w:sz w:val="16"/>
                <w:szCs w:val="16"/>
              </w:rPr>
              <w:t xml:space="preserve">                              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>
              <w:bottom w:val="single" w:sz="4" w:space="0" w:color="000000"/>
            </w:tcBorders>
            <w:shd w:fill="FFFFFF" w:val="clear"/>
            <w:tcMar>
              <w:top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Cs/>
                <w:color w:val="000000"/>
                <w:sz w:val="20"/>
                <w:szCs w:val="20"/>
              </w:rPr>
              <w:t>Rice identifier</w:t>
            </w:r>
          </w:p>
        </w:tc>
        <w:tc>
          <w:tcPr>
            <w:tcW w:w="9519" w:type="dxa"/>
            <w:tcBorders>
              <w:bottom w:val="single" w:sz="4" w:space="0" w:color="000000"/>
            </w:tcBorders>
            <w:shd w:fill="FFFFFF" w:val="clear"/>
            <w:tcMar>
              <w:top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Cs/>
                <w:color w:val="000000"/>
                <w:sz w:val="20"/>
                <w:szCs w:val="20"/>
              </w:rPr>
              <w:t>Alignment</w:t>
            </w:r>
            <w:r>
              <w:rPr>
                <w:rFonts w:cs="Arial" w:ascii="Helvetica" w:hAnsi="Helvetica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680" w:type="dxa"/>
            <w:tcBorders>
              <w:top w:val="single" w:sz="4" w:space="0" w:color="000000"/>
            </w:tcBorders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K064792</w:t>
            </w:r>
          </w:p>
        </w:tc>
        <w:tc>
          <w:tcPr>
            <w:tcW w:w="9519" w:type="dxa"/>
            <w:tcBorders>
              <w:top w:val="single" w:sz="4" w:space="0" w:color="000000"/>
            </w:tcBorders>
            <w:shd w:fill="FFFFFF" w:val="clear"/>
            <w:tcMar>
              <w:top w:w="57" w:type="dxa"/>
            </w:tcMar>
          </w:tcPr>
          <w:p>
            <w:pPr>
              <w:pStyle w:val="HTMLPreformatted"/>
              <w:rPr/>
            </w:pPr>
            <w:r>
              <w:rPr>
                <w:sz w:val="16"/>
                <w:szCs w:val="16"/>
              </w:rPr>
              <w:t>AK064792_r_ORF_276_15_187          MLCC</w:t>
            </w:r>
          </w:p>
          <w:p>
            <w:pPr>
              <w:pStyle w:val="HTMLPreformatted"/>
              <w:rPr/>
            </w:pPr>
            <w:r>
              <w:rPr>
                <w:sz w:val="16"/>
                <w:szCs w:val="16"/>
              </w:rPr>
              <w:t>TC267323_w_ORF_254_15_188          MLCC</w:t>
            </w:r>
          </w:p>
          <w:p>
            <w:pPr>
              <w:pStyle w:val="HTMLPreformatted"/>
              <w:rPr/>
            </w:pPr>
            <w:r>
              <w:rPr>
                <w:sz w:val="16"/>
                <w:szCs w:val="16"/>
              </w:rPr>
              <w:t>TC132983_b_ORF_253_15_-9           MLCC</w:t>
            </w:r>
          </w:p>
          <w:p>
            <w:pPr>
              <w:pStyle w:val="HTMLPreformatted"/>
              <w:rPr/>
            </w:pPr>
            <w:r>
              <w:rPr>
                <w:sz w:val="16"/>
                <w:szCs w:val="16"/>
              </w:rPr>
              <w:t>TC306152_m_ORF_263_15_170          MLCC</w:t>
            </w:r>
          </w:p>
          <w:p>
            <w:pPr>
              <w:pStyle w:val="HTMLPreformatted"/>
              <w:rPr/>
            </w:pPr>
            <w:r>
              <w:rPr>
                <w:sz w:val="16"/>
                <w:szCs w:val="16"/>
              </w:rPr>
              <w:t>TC107743_s_230_15_150              MLCC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**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0523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60523_r_ORF_173_123_185         MVLT-----PSPSPPPMLPKKLRALGPGLNPFAPFGMGNYYSSS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235416_w_ORF_201_126_157         MVRR-RPSSSSTSSSPMLHKNLRALGPGLNPFAPFGMGNY---S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48319_b_ORF_211_120_163         MVRR-RPSSS--SSSPMLHKNLRALGPGLNPFAPFGMGNY---S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305149_m_ORF_255_129_195         MVYAPCRSSTPPSSSPMLHKNLRALGPGLNPLAPFGMGNY---S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C103609_s_ORF_240_129_212         MVYAPCRSSKPPSSSPMLHKNLRALGPGLNPFAPFGMGNY---TR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*          *..*** *:**********:********   :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1100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1100_r_ORF_142_12_21           MV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1G51690.1_a_ORF_555_12_1160      MNI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6952_uORF1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66952_r_ORF_365_66_182          MMKQRLILQMQVIR-LLMNVGT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3G13225.1_a_ORF_364_63_431       -MSWS-ILQLQAFWGLSSGCSS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</w:t>
            </w:r>
            <w:r>
              <w:rPr>
                <w:sz w:val="16"/>
                <w:szCs w:val="16"/>
              </w:rPr>
              <w:t>*.   ***:*.:  *  . .: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6952_uORF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66952_r_ORF_368_63_182          MKQRLILQMQVIR-LLMNVGT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3G13225.1_a_ORF_364_63_431       MSWS-ILQLQAFWGLSSGCSS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.   ***:*.:  *  . .: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6952_uORF3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66952_r_ORF_503_51_59           -MIRSALEILLKKMLLP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3G13225.1_a_ORF_553_51_254       MQYKVSHSYTFSRSYN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</w:t>
            </w:r>
            <w:r>
              <w:rPr>
                <w:sz w:val="16"/>
                <w:szCs w:val="16"/>
              </w:rPr>
              <w:t>: : .  :.:</w:t>
            </w:r>
            <w:r>
              <w:rPr>
                <w:sz w:val="20"/>
                <w:szCs w:val="20"/>
              </w:rPr>
              <w:t xml:space="preserve">  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1959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119592_r_ORF_304_90_148          -------MKISTRLLWSTSFFRHKIAATIASSSSF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3G01470.1_a_ORF_162_87_120       MGFCICPLESPARLLWSTSFFRHKIMIF-------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</w:t>
            </w:r>
            <w:r>
              <w:rPr>
                <w:sz w:val="16"/>
                <w:szCs w:val="16"/>
              </w:rPr>
              <w:t>:: .:*************</w:t>
            </w:r>
            <w:r>
              <w:rPr>
                <w:sz w:val="20"/>
                <w:szCs w:val="20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0589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0589_r_ORF_248_156_179         MESKGGKKKSSSSRSLMYEAPLGYSIEDVRPAGGVKKFQSAAYSNCAKK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3G02470.3_a_ORF_222_156_154      MESKGGKKKSSSSSSLFYEAPLGYSIEDVRPNGGIKKFKSSVYSNCSKRP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************* **:************** **:***:*:.****:*:*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3391_uORF1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103391_r_ORF_176_30_148          MTSSQVFLC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4G22590.1_a_ORF_254_30_137       MISFQVTYF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 * **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3391_uORF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103391_r_ORF_205_75_74           MNCLHTCSDKKTLKKWFFIDKTV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4G22590.1_a_ORF_283_75_63        MDSSTTSSDKKTLKRWFFIDKRVG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:.  *.*******:****** *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9534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69534_r_ORF_813_9_432           MI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4G12770.1_a_ORF_41_9_108         ML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: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9526_uORF1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9526_r_ORF_214_126_544         MEYTLYTTSSSVLHISLLEEVLGWRFSLYGDFLVISFVNCT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4G19110.2_a_ORF_255_126_527      MEQVFVWPSCYHYRLFSFQEALDWRFLVRSDFLVGSFVNCT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* .:  .*.   ::  ::*.*.*** : .**** *****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9526_uORF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69526_r_ORF_690_9_185           MA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4G19110.2_a_ORF_603_9_296        ML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9526_uORF3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69526_r_ORF_820_36_28           MSLVHNRALLE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9110.2_a_ORF_398_36_474       M-IFRGRCEANF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 :.:.*.  :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72868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72868_r_ORF_338_90_96           MTLEHKSIYSACSMCSRTMGFDVATQPSS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58380.1_a_ORF_11_87_295        MTFNF--VFISSSSSSSVFSSIFVGKPRK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 xml:space="preserve">**::.  :: :.* .* .:.  .. :* .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0523_uORF1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0523_r_ORF_173_123_185         -MVLTPSPSPPPMLPKKLRALGPGLNPFAPFGMGNYYSSSR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5G07840.1_a_ORF_289_117_250      MLVFSSLSMTPVVIPQNLRVFGPGLNPSFPYCIANHFP--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</w:t>
            </w:r>
            <w:r>
              <w:rPr>
                <w:sz w:val="16"/>
                <w:szCs w:val="16"/>
              </w:rPr>
              <w:t>:*::. . .* ::*::**.:******  *: :.*::.</w:t>
            </w:r>
            <w:r>
              <w:rPr>
                <w:sz w:val="20"/>
                <w:szCs w:val="20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0523_uORF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60523_r_ORF_206_90_185          ----MLPKKLRALGPGLNPFAPFGMGNYYSSS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5G07840.1_a_ORF_313_93_250       MTPVVIPQNLRVFGPGLNPSFPYCIANHFP--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</w:t>
            </w:r>
            <w:r>
              <w:rPr>
                <w:sz w:val="16"/>
                <w:szCs w:val="16"/>
              </w:rPr>
              <w:t xml:space="preserve">::*::**.:******  *: :.*::. 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067412</w:t>
            </w:r>
          </w:p>
        </w:tc>
        <w:tc>
          <w:tcPr>
            <w:tcW w:w="9519" w:type="dxa"/>
            <w:tcBorders/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067412_r_ORF_222_84_49           -MRAVVKRRRGGERGRCCGYWRSGASCD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5G50180.1_a_ORF_357_84_79        MLAIYLSLLFSSLSCELSNLHRYKSRK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</w:t>
            </w:r>
            <w:r>
              <w:rPr>
                <w:sz w:val="16"/>
                <w:szCs w:val="16"/>
              </w:rPr>
              <w:t>:   :.   ..   . ..  *  :</w:t>
            </w:r>
            <w:r>
              <w:rPr>
                <w:sz w:val="20"/>
                <w:szCs w:val="20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1680" w:type="dxa"/>
            <w:tcBorders>
              <w:bottom w:val="single" w:sz="4" w:space="0" w:color="000000"/>
            </w:tcBorders>
            <w:shd w:fill="FFFFFF" w:val="clear"/>
            <w:tcMar>
              <w:top w:w="57" w:type="dxa"/>
            </w:tcMar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K102277</w:t>
            </w:r>
          </w:p>
        </w:tc>
        <w:tc>
          <w:tcPr>
            <w:tcW w:w="9519" w:type="dxa"/>
            <w:tcBorders>
              <w:bottom w:val="single" w:sz="4" w:space="0" w:color="000000"/>
            </w:tcBorders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K102277_r_ORF_228_117_150           MHQRLHGWNKSTSMLRDGFGVKYSGFLHIRPCGFCRGD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1G68550.1_a_ORF_309_96_95          MRLRPKRTCSSVEVFG-GFHIKQQKFSFF----IVR--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</w:t>
            </w:r>
            <w:r>
              <w:rPr>
                <w:sz w:val="16"/>
                <w:szCs w:val="16"/>
              </w:rPr>
              <w:t>*: * :   .*..::  ** :* . * .:    : *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>
          <w:trHeight w:val="270" w:hRule="atLeast"/>
        </w:trPr>
        <w:tc>
          <w:tcPr>
            <w:tcW w:w="11199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57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Courier New" w:ascii="Courier New" w:hAnsi="Courier New"/>
                <w:sz w:val="16"/>
                <w:szCs w:val="16"/>
              </w:rPr>
              <w:t>Identifier_code_ORF_pre-orf distance_orf length_intercistronic distanc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cod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 = ric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w = wheat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 = barley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 = maiz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 = sorghum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 = Arabidop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340" w:right="340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6:05:00Z</dcterms:created>
  <dc:creator>michael.tran</dc:creator>
  <dc:description/>
  <cp:keywords/>
  <dc:language>en-US</dc:language>
  <cp:lastModifiedBy>michael.tran</cp:lastModifiedBy>
  <dcterms:modified xsi:type="dcterms:W3CDTF">2007-10-16T06:05:00Z</dcterms:modified>
  <cp:revision>2</cp:revision>
  <dc:subject/>
  <dc:title/>
</cp:coreProperties>
</file>